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3F8" w:rsidRPr="00C17946" w:rsidRDefault="00536C25" w:rsidP="00955A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17946">
        <w:rPr>
          <w:rFonts w:ascii="Times New Roman" w:hAnsi="Times New Roman" w:cs="Times New Roman"/>
          <w:sz w:val="24"/>
          <w:szCs w:val="24"/>
        </w:rPr>
        <w:t xml:space="preserve">Table </w:t>
      </w:r>
      <w:r w:rsidR="00BE316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C17946">
        <w:rPr>
          <w:rFonts w:ascii="Times New Roman" w:hAnsi="Times New Roman" w:cs="Times New Roman"/>
          <w:sz w:val="24"/>
          <w:szCs w:val="24"/>
        </w:rPr>
        <w:t>1</w:t>
      </w:r>
      <w:r w:rsidR="006A40FC">
        <w:rPr>
          <w:rFonts w:ascii="Times New Roman" w:hAnsi="Times New Roman" w:cs="Times New Roman"/>
          <w:sz w:val="24"/>
          <w:szCs w:val="24"/>
        </w:rPr>
        <w:t xml:space="preserve">. Primers for amplification of V3-V4 region of 16S </w:t>
      </w:r>
      <w:proofErr w:type="spellStart"/>
      <w:r w:rsidR="006A40F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6A40FC">
        <w:rPr>
          <w:rFonts w:ascii="Times New Roman" w:hAnsi="Times New Roman" w:cs="Times New Roman"/>
          <w:sz w:val="24"/>
          <w:szCs w:val="24"/>
        </w:rPr>
        <w:t xml:space="preserve"> and incorporation of index bar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8285"/>
      </w:tblGrid>
      <w:tr w:rsidR="00536C25" w:rsidRPr="00C17946" w:rsidTr="00912575">
        <w:tc>
          <w:tcPr>
            <w:tcW w:w="4945" w:type="dxa"/>
            <w:tcBorders>
              <w:left w:val="nil"/>
              <w:bottom w:val="single" w:sz="4" w:space="0" w:color="auto"/>
              <w:right w:val="nil"/>
            </w:tcBorders>
          </w:tcPr>
          <w:p w:rsidR="00536C25" w:rsidRPr="00C17946" w:rsidRDefault="00536C25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4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285" w:type="dxa"/>
            <w:tcBorders>
              <w:left w:val="nil"/>
              <w:bottom w:val="single" w:sz="4" w:space="0" w:color="auto"/>
              <w:right w:val="nil"/>
            </w:tcBorders>
          </w:tcPr>
          <w:p w:rsidR="00536C25" w:rsidRPr="00C17946" w:rsidRDefault="00536C25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46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536C25" w:rsidRPr="00C17946" w:rsidTr="00912575">
        <w:tc>
          <w:tcPr>
            <w:tcW w:w="4945" w:type="dxa"/>
            <w:tcBorders>
              <w:left w:val="nil"/>
              <w:bottom w:val="nil"/>
              <w:right w:val="nil"/>
            </w:tcBorders>
          </w:tcPr>
          <w:p w:rsidR="00536C25" w:rsidRPr="00C17946" w:rsidRDefault="00C17946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46">
              <w:rPr>
                <w:rFonts w:ascii="Times New Roman" w:hAnsi="Times New Roman" w:cs="Times New Roman"/>
                <w:sz w:val="24"/>
                <w:szCs w:val="24"/>
              </w:rPr>
              <w:t>Amplification of V3 to V4 regions of 16S rDNA</w:t>
            </w:r>
          </w:p>
        </w:tc>
        <w:tc>
          <w:tcPr>
            <w:tcW w:w="8285" w:type="dxa"/>
            <w:tcBorders>
              <w:left w:val="nil"/>
              <w:bottom w:val="nil"/>
              <w:right w:val="nil"/>
            </w:tcBorders>
          </w:tcPr>
          <w:p w:rsidR="00536C25" w:rsidRDefault="00C17946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46">
              <w:rPr>
                <w:rFonts w:ascii="Times New Roman" w:hAnsi="Times New Roman" w:cs="Times New Roman"/>
                <w:sz w:val="24"/>
                <w:szCs w:val="24"/>
              </w:rPr>
              <w:t>Illumina 5’ sequencing adapters + V3-V4-specific primers</w:t>
            </w:r>
            <w:r w:rsidR="00745E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E24" w:rsidRPr="007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C17946" w:rsidRPr="00C17946" w:rsidRDefault="00C17946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C25" w:rsidRPr="00C17946" w:rsidTr="00912575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</w:tcPr>
          <w:p w:rsidR="003A4F30" w:rsidRDefault="00F57290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17946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  <w:p w:rsidR="00F57290" w:rsidRPr="00C17946" w:rsidRDefault="003A4F30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5729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285" w:type="dxa"/>
            <w:tcBorders>
              <w:top w:val="nil"/>
              <w:left w:val="nil"/>
              <w:bottom w:val="nil"/>
              <w:right w:val="nil"/>
            </w:tcBorders>
          </w:tcPr>
          <w:p w:rsidR="003A4F30" w:rsidRPr="000A4F09" w:rsidRDefault="00C17946" w:rsidP="005D2D51">
            <w:pPr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F57290">
              <w:rPr>
                <w:rFonts w:ascii="Times New Roman" w:hAnsi="Times New Roman"/>
                <w:sz w:val="24"/>
                <w:szCs w:val="24"/>
                <w:lang w:val="en-AU"/>
              </w:rPr>
              <w:t>ACACTGACGACATGGTTCTACA + CCTACGGGGGGCAGCAG</w:t>
            </w:r>
          </w:p>
          <w:p w:rsidR="00F57290" w:rsidRPr="00F57290" w:rsidRDefault="00F57290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290">
              <w:rPr>
                <w:rFonts w:ascii="Times New Roman" w:hAnsi="Times New Roman" w:cs="Times New Roman"/>
                <w:sz w:val="24"/>
                <w:szCs w:val="24"/>
              </w:rPr>
              <w:t>TACGGTAGCAGAGACTTGGTCT + GGACTACCGGGGTATCT</w:t>
            </w:r>
          </w:p>
        </w:tc>
      </w:tr>
      <w:tr w:rsidR="00536C25" w:rsidRPr="00C17946" w:rsidTr="00912575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</w:tcPr>
          <w:p w:rsidR="00536C25" w:rsidRPr="00C17946" w:rsidRDefault="00536C25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5" w:type="dxa"/>
            <w:tcBorders>
              <w:top w:val="nil"/>
              <w:left w:val="nil"/>
              <w:bottom w:val="nil"/>
              <w:right w:val="nil"/>
            </w:tcBorders>
          </w:tcPr>
          <w:p w:rsidR="00536C25" w:rsidRPr="00C17946" w:rsidRDefault="00536C25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C25" w:rsidRPr="00C17946" w:rsidTr="00912575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</w:tcPr>
          <w:p w:rsidR="00536C25" w:rsidRPr="00C17946" w:rsidRDefault="003C03B0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>ncorpo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 of</w:t>
            </w: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 xml:space="preserve"> Illumina flow-cell linkers and 8-bp dual-index barcodes</w:t>
            </w:r>
          </w:p>
        </w:tc>
        <w:tc>
          <w:tcPr>
            <w:tcW w:w="8285" w:type="dxa"/>
            <w:tcBorders>
              <w:top w:val="nil"/>
              <w:left w:val="nil"/>
              <w:bottom w:val="nil"/>
              <w:right w:val="nil"/>
            </w:tcBorders>
          </w:tcPr>
          <w:p w:rsidR="00536C25" w:rsidRDefault="003C03B0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>Illumina flow cell linkers + 8-bp index barcodes + Illumina 5’ sequencing adapters</w:t>
            </w:r>
          </w:p>
          <w:p w:rsidR="00805C45" w:rsidRPr="00C17946" w:rsidRDefault="00805C45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C25" w:rsidRPr="00C17946" w:rsidTr="00912575">
        <w:tc>
          <w:tcPr>
            <w:tcW w:w="4945" w:type="dxa"/>
            <w:tcBorders>
              <w:top w:val="nil"/>
              <w:left w:val="nil"/>
              <w:right w:val="nil"/>
            </w:tcBorders>
          </w:tcPr>
          <w:p w:rsidR="003C03B0" w:rsidRDefault="003C03B0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Forward </w:t>
            </w:r>
          </w:p>
          <w:p w:rsidR="003C03B0" w:rsidRDefault="003C03B0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937A6" w:rsidRDefault="003C03B0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36C25" w:rsidRPr="00C17946" w:rsidRDefault="009937A6" w:rsidP="005D2D51">
            <w:pPr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C03B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285" w:type="dxa"/>
            <w:tcBorders>
              <w:top w:val="nil"/>
              <w:left w:val="nil"/>
              <w:right w:val="nil"/>
            </w:tcBorders>
          </w:tcPr>
          <w:p w:rsidR="003C03B0" w:rsidRDefault="003C03B0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>AATGATACGGCGACCACCGAGATCTA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>8-bp index barc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3C03B0">
              <w:rPr>
                <w:rFonts w:ascii="Times New Roman" w:hAnsi="Times New Roman" w:cs="Times New Roman"/>
                <w:sz w:val="24"/>
                <w:szCs w:val="24"/>
              </w:rPr>
              <w:t>ACACTGACGACATGGTTCTACA</w:t>
            </w:r>
          </w:p>
          <w:p w:rsidR="009937A6" w:rsidRPr="003C03B0" w:rsidRDefault="009937A6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03B0" w:rsidRPr="003C03B0" w:rsidRDefault="003C03B0" w:rsidP="005D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3B0">
              <w:rPr>
                <w:rFonts w:ascii="Times New Roman" w:hAnsi="Times New Roman"/>
                <w:sz w:val="24"/>
                <w:szCs w:val="24"/>
                <w:lang w:val="en-AU"/>
              </w:rPr>
              <w:t>CAAGCAGAAGACGGCATACGAGAT</w:t>
            </w:r>
            <w:r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+ 8-bp index barcodes + </w:t>
            </w:r>
            <w:r w:rsidRPr="00F57290">
              <w:rPr>
                <w:rFonts w:ascii="Times New Roman" w:hAnsi="Times New Roman" w:cs="Times New Roman"/>
                <w:sz w:val="24"/>
                <w:szCs w:val="24"/>
              </w:rPr>
              <w:t>TACGGTAGCAGAGACTTGGTCT</w:t>
            </w:r>
          </w:p>
        </w:tc>
      </w:tr>
    </w:tbl>
    <w:p w:rsidR="00536C25" w:rsidRDefault="00745E24" w:rsidP="000A4F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5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universal forward and reverse primers for V3-V4 region were 341F and 806R, respectively.</w:t>
      </w:r>
    </w:p>
    <w:p w:rsidR="007C3CBC" w:rsidRPr="00C17946" w:rsidRDefault="007C3CBC" w:rsidP="000A4F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3CBC" w:rsidRPr="00C17946" w:rsidSect="0091257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25"/>
    <w:rsid w:val="000A4F09"/>
    <w:rsid w:val="003A4F30"/>
    <w:rsid w:val="003C03B0"/>
    <w:rsid w:val="004476DA"/>
    <w:rsid w:val="00536C25"/>
    <w:rsid w:val="005D2D51"/>
    <w:rsid w:val="006A40FC"/>
    <w:rsid w:val="00745E24"/>
    <w:rsid w:val="007C3CBC"/>
    <w:rsid w:val="00805C45"/>
    <w:rsid w:val="00912575"/>
    <w:rsid w:val="00955AF4"/>
    <w:rsid w:val="00964F13"/>
    <w:rsid w:val="009937A6"/>
    <w:rsid w:val="00A723F8"/>
    <w:rsid w:val="00BA6892"/>
    <w:rsid w:val="00BE316A"/>
    <w:rsid w:val="00C17946"/>
    <w:rsid w:val="00F5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1947"/>
  <w15:chartTrackingRefBased/>
  <w15:docId w15:val="{3FED9672-6CDE-469D-8998-C4BEBC81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C0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Polly.HM [HTI]</dc:creator>
  <cp:keywords/>
  <dc:description/>
  <cp:lastModifiedBy>Leung, Polly.HM [HTI]</cp:lastModifiedBy>
  <cp:revision>18</cp:revision>
  <dcterms:created xsi:type="dcterms:W3CDTF">2019-03-24T00:28:00Z</dcterms:created>
  <dcterms:modified xsi:type="dcterms:W3CDTF">2019-03-24T04:23:00Z</dcterms:modified>
</cp:coreProperties>
</file>